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1. Concentration Index (CIX) for negative maternal perception of children’s oral health by regions of the country and children’s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race/skin colo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using wealth quintiles as the socioeconomic ranking vari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8"/>
        <w:gridCol w:w="2552"/>
        <w:gridCol w:w="2126"/>
        <w:gridCol w:w="2410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Wealth quintiles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ternal educa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lope Index of inequalities (95% CI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ncentration Index 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lope Index of inequalities (95% C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ncentration Index (95% CI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s of the country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.9(-34.7;7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8(-19.5;0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5(-27.5;20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(-9.2;13.5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0.3(-45.4; -15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8(-16.2; -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1.1(-44.6; -17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2(-14.3; -2.1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5(-39.3; -13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9(-17.4; -4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0(-26.5;6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4(-7.7;4.9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1.1(-46.4;4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5(-22.4;13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1(-47.3; -6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9(-23.6;7.9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1(-49.0; -3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.2(-22.9;10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.9(-24.3;10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1(-12.5;10.4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ace/ Skin col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8(-41.3; -10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5.4(-26.2; -4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9.2(-33.3; -6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0(-20.3;2.3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9(-42.3;22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3(-14.5;8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5.6(-41.4;10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4(-17.8;3.1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ow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0(-39.2; -4.9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7(-13.7;4.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8.9(-37.8;0.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5(-11.6;4.5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8.0(-39.2; -16.7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3(-17.4; -3.1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22.1(-33.0; -11.2)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9(-14.5; -1.4)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95%CI: 95% Confidence Interval. 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The Yellow and Indigenous groups were not presented in the table due to the small number of observations (fewer than 25 children in each group)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14:48:00Z</dcterms:created>
  <dc:creator>Marília Garcia Boldorini</dc:creator>
  <dc:description/>
  <cp:keywords/>
  <dc:language>en-US</dc:language>
  <cp:lastModifiedBy>Marília Garcia Boldorini</cp:lastModifiedBy>
  <dcterms:modified xsi:type="dcterms:W3CDTF">2026-03-31T14:48:00Z</dcterms:modified>
  <cp:revision>1</cp:revision>
  <dc:subject/>
  <dc:title/>
</cp:coreProperties>
</file>